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DD6" w:rsidRDefault="00DF1DD6" w:rsidP="00DF1DD6">
      <w:pPr>
        <w:autoSpaceDE w:val="0"/>
        <w:autoSpaceDN w:val="0"/>
        <w:adjustRightInd w:val="0"/>
        <w:spacing w:after="0" w:line="240" w:lineRule="auto"/>
        <w:rPr>
          <w:rFonts w:cs="CMR10"/>
        </w:rPr>
      </w:pPr>
      <w:r w:rsidRPr="00925C58">
        <w:rPr>
          <w:rFonts w:cs="CMR10"/>
          <w:b/>
        </w:rPr>
        <w:t xml:space="preserve">Table </w:t>
      </w:r>
      <w:r w:rsidR="0071590A">
        <w:rPr>
          <w:rFonts w:cs="CMR10"/>
          <w:b/>
        </w:rPr>
        <w:t>S</w:t>
      </w:r>
      <w:r w:rsidR="004E7F2D">
        <w:rPr>
          <w:rFonts w:cs="CMR10"/>
          <w:b/>
        </w:rPr>
        <w:t>1</w:t>
      </w:r>
    </w:p>
    <w:p w:rsidR="00925C58" w:rsidRPr="00925C58" w:rsidRDefault="00925C58" w:rsidP="00DF1DD6">
      <w:pPr>
        <w:autoSpaceDE w:val="0"/>
        <w:autoSpaceDN w:val="0"/>
        <w:adjustRightInd w:val="0"/>
        <w:spacing w:after="0" w:line="240" w:lineRule="auto"/>
        <w:rPr>
          <w:rFonts w:cs="CMR10"/>
        </w:rPr>
      </w:pP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990"/>
        <w:gridCol w:w="6930"/>
      </w:tblGrid>
      <w:tr w:rsidR="00DF1DD6" w:rsidRPr="00DF1DD6" w:rsidTr="005F1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DF1DD6" w:rsidRPr="00DF1DD6" w:rsidRDefault="00DF1DD6" w:rsidP="00A91877">
            <w:r w:rsidRPr="00DF1DD6">
              <w:t>Variable name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DF1DD6" w:rsidRPr="00DF1DD6" w:rsidRDefault="00DF1DD6" w:rsidP="00A91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DD6">
              <w:t>Units</w:t>
            </w:r>
          </w:p>
        </w:tc>
        <w:tc>
          <w:tcPr>
            <w:tcW w:w="69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DF1DD6" w:rsidRPr="00DF1DD6" w:rsidRDefault="00DF1DD6" w:rsidP="00A91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DD6">
              <w:t>Description</w:t>
            </w:r>
          </w:p>
        </w:tc>
      </w:tr>
      <w:tr w:rsidR="00DF1DD6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F1DD6" w:rsidRPr="00DF1DD6" w:rsidRDefault="00DF1DD6" w:rsidP="00A91877">
            <w:pPr>
              <w:rPr>
                <w:b w:val="0"/>
              </w:rPr>
            </w:pPr>
            <w:r w:rsidRPr="00DF1DD6">
              <w:rPr>
                <w:b w:val="0"/>
              </w:rPr>
              <w:t>Time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F1DD6" w:rsidRPr="00DF1DD6" w:rsidRDefault="00DF1DD6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s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F1DD6" w:rsidRPr="00DF1DD6" w:rsidRDefault="00DF1DD6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Time of sample point</w:t>
            </w:r>
          </w:p>
        </w:tc>
      </w:tr>
      <w:tr w:rsidR="00DF1DD6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DF1DD6" w:rsidRPr="00DF1DD6" w:rsidRDefault="00DF1DD6" w:rsidP="00A91877">
            <w:pPr>
              <w:rPr>
                <w:b w:val="0"/>
              </w:rPr>
            </w:pPr>
            <w:r w:rsidRPr="00DF1DD6">
              <w:rPr>
                <w:b w:val="0"/>
              </w:rPr>
              <w:t>Midpoint x</w:t>
            </w:r>
          </w:p>
        </w:tc>
        <w:tc>
          <w:tcPr>
            <w:tcW w:w="990" w:type="dxa"/>
            <w:shd w:val="clear" w:color="auto" w:fill="auto"/>
          </w:tcPr>
          <w:p w:rsidR="00DF1DD6" w:rsidRPr="00DF1DD6" w:rsidRDefault="00DF1DD6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shd w:val="clear" w:color="auto" w:fill="auto"/>
          </w:tcPr>
          <w:p w:rsidR="00DF1DD6" w:rsidRPr="00DF1DD6" w:rsidRDefault="00DF1DD6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x coordinate of the midpoint</w:t>
            </w:r>
          </w:p>
        </w:tc>
      </w:tr>
      <w:tr w:rsidR="00DF1DD6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F1DD6" w:rsidRPr="00DF1DD6" w:rsidRDefault="00DF1DD6" w:rsidP="00A91877">
            <w:pPr>
              <w:rPr>
                <w:b w:val="0"/>
              </w:rPr>
            </w:pPr>
            <w:r w:rsidRPr="00DF1DD6">
              <w:rPr>
                <w:b w:val="0"/>
              </w:rPr>
              <w:t>Midpoint y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F1DD6" w:rsidRPr="00DF1DD6" w:rsidRDefault="00DF1DD6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F1DD6" w:rsidRPr="00DF1DD6" w:rsidRDefault="00DF1DD6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y coordinate of the midpoint</w:t>
            </w:r>
          </w:p>
        </w:tc>
      </w:tr>
      <w:tr w:rsidR="00A113B3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A113B3" w:rsidRPr="00DF1DD6" w:rsidRDefault="00A113B3" w:rsidP="00243900">
            <w:pPr>
              <w:rPr>
                <w:b w:val="0"/>
              </w:rPr>
            </w:pPr>
            <w:r>
              <w:rPr>
                <w:b w:val="0"/>
              </w:rPr>
              <w:t>Head</w:t>
            </w:r>
            <w:r w:rsidRPr="00DF1DD6">
              <w:rPr>
                <w:b w:val="0"/>
              </w:rPr>
              <w:t xml:space="preserve"> x</w:t>
            </w:r>
          </w:p>
        </w:tc>
        <w:tc>
          <w:tcPr>
            <w:tcW w:w="990" w:type="dxa"/>
            <w:shd w:val="clear" w:color="auto" w:fill="auto"/>
          </w:tcPr>
          <w:p w:rsidR="00A113B3" w:rsidRPr="00DF1DD6" w:rsidRDefault="00A113B3" w:rsidP="002439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shd w:val="clear" w:color="auto" w:fill="auto"/>
          </w:tcPr>
          <w:p w:rsidR="00A113B3" w:rsidRPr="00DF1DD6" w:rsidRDefault="00A113B3" w:rsidP="00A11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 xml:space="preserve">x coordinate of the </w:t>
            </w:r>
            <w:r>
              <w:rPr>
                <w:i/>
              </w:rPr>
              <w:t>head</w:t>
            </w:r>
          </w:p>
        </w:tc>
      </w:tr>
      <w:tr w:rsidR="00A113B3" w:rsidRPr="00DF1DD6" w:rsidTr="00A11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243900">
            <w:pPr>
              <w:rPr>
                <w:b w:val="0"/>
              </w:rPr>
            </w:pPr>
            <w:r>
              <w:rPr>
                <w:b w:val="0"/>
              </w:rPr>
              <w:t>Head</w:t>
            </w:r>
            <w:r w:rsidRPr="00DF1DD6">
              <w:rPr>
                <w:b w:val="0"/>
              </w:rPr>
              <w:t xml:space="preserve"> y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2439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113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 xml:space="preserve">y coordinate of the </w:t>
            </w:r>
            <w:r>
              <w:rPr>
                <w:i/>
              </w:rPr>
              <w:t>head</w:t>
            </w:r>
          </w:p>
        </w:tc>
      </w:tr>
      <w:tr w:rsidR="00A113B3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A113B3" w:rsidRPr="00DF1DD6" w:rsidRDefault="00A113B3" w:rsidP="00A91877">
            <w:pPr>
              <w:rPr>
                <w:b w:val="0"/>
              </w:rPr>
            </w:pPr>
            <w:r w:rsidRPr="00DF1DD6">
              <w:rPr>
                <w:b w:val="0"/>
              </w:rPr>
              <w:t>Head vector x</w:t>
            </w:r>
          </w:p>
        </w:tc>
        <w:tc>
          <w:tcPr>
            <w:tcW w:w="990" w:type="dxa"/>
            <w:shd w:val="clear" w:color="auto" w:fill="auto"/>
          </w:tcPr>
          <w:p w:rsidR="00A113B3" w:rsidRPr="00DF1DD6" w:rsidRDefault="00A113B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shd w:val="clear" w:color="auto" w:fill="auto"/>
          </w:tcPr>
          <w:p w:rsidR="00A113B3" w:rsidRPr="00DF1DD6" w:rsidRDefault="00A113B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x-component of the head vector</w:t>
            </w:r>
          </w:p>
        </w:tc>
      </w:tr>
      <w:tr w:rsidR="00A113B3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91877">
            <w:pPr>
              <w:rPr>
                <w:b w:val="0"/>
              </w:rPr>
            </w:pPr>
            <w:r w:rsidRPr="00DF1DD6">
              <w:rPr>
                <w:b w:val="0"/>
              </w:rPr>
              <w:t>Head vector y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y-component of the head vector</w:t>
            </w:r>
          </w:p>
        </w:tc>
      </w:tr>
      <w:tr w:rsidR="00A113B3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A113B3" w:rsidRPr="00DF1DD6" w:rsidRDefault="00A113B3" w:rsidP="00A91877">
            <w:pPr>
              <w:rPr>
                <w:b w:val="0"/>
              </w:rPr>
            </w:pPr>
            <w:r w:rsidRPr="00DF1DD6">
              <w:rPr>
                <w:b w:val="0"/>
              </w:rPr>
              <w:t>Tail vector x</w:t>
            </w:r>
          </w:p>
        </w:tc>
        <w:tc>
          <w:tcPr>
            <w:tcW w:w="990" w:type="dxa"/>
            <w:shd w:val="clear" w:color="auto" w:fill="auto"/>
          </w:tcPr>
          <w:p w:rsidR="00A113B3" w:rsidRPr="00DF1DD6" w:rsidRDefault="00A113B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shd w:val="clear" w:color="auto" w:fill="auto"/>
          </w:tcPr>
          <w:p w:rsidR="00A113B3" w:rsidRPr="00DF1DD6" w:rsidRDefault="00A113B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x-component of the tail vector</w:t>
            </w:r>
          </w:p>
        </w:tc>
      </w:tr>
      <w:tr w:rsidR="00A113B3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91877">
            <w:pPr>
              <w:rPr>
                <w:b w:val="0"/>
              </w:rPr>
            </w:pPr>
            <w:r w:rsidRPr="00DF1DD6">
              <w:rPr>
                <w:b w:val="0"/>
              </w:rPr>
              <w:t>Tail vector x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y-component of the tail vector</w:t>
            </w:r>
          </w:p>
        </w:tc>
      </w:tr>
      <w:tr w:rsidR="00A113B3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A113B3" w:rsidRPr="00DF1DD6" w:rsidRDefault="00A113B3" w:rsidP="00A91877">
            <w:pPr>
              <w:rPr>
                <w:b w:val="0"/>
              </w:rPr>
            </w:pPr>
            <w:r w:rsidRPr="00DF1DD6">
              <w:rPr>
                <w:b w:val="0"/>
              </w:rPr>
              <w:t>Head angle</w:t>
            </w:r>
          </w:p>
        </w:tc>
        <w:tc>
          <w:tcPr>
            <w:tcW w:w="990" w:type="dxa"/>
            <w:shd w:val="clear" w:color="auto" w:fill="auto"/>
          </w:tcPr>
          <w:p w:rsidR="00A113B3" w:rsidRPr="00DF1DD6" w:rsidRDefault="00A113B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°</w:t>
            </w:r>
          </w:p>
        </w:tc>
        <w:tc>
          <w:tcPr>
            <w:tcW w:w="6930" w:type="dxa"/>
            <w:shd w:val="clear" w:color="auto" w:fill="auto"/>
          </w:tcPr>
          <w:p w:rsidR="00A113B3" w:rsidRPr="00DF1DD6" w:rsidRDefault="00A113B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 xml:space="preserve">The angle </w:t>
            </w:r>
            <w:r>
              <w:rPr>
                <w:i/>
              </w:rPr>
              <w:t xml:space="preserve">formed </w:t>
            </w:r>
            <w:r w:rsidRPr="00DF1DD6">
              <w:rPr>
                <w:i/>
              </w:rPr>
              <w:t>between the head vector and the tail vector</w:t>
            </w:r>
          </w:p>
        </w:tc>
      </w:tr>
      <w:tr w:rsidR="00A113B3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91877">
            <w:pPr>
              <w:rPr>
                <w:b w:val="0"/>
              </w:rPr>
            </w:pPr>
            <w:r w:rsidRPr="00DF1DD6">
              <w:rPr>
                <w:b w:val="0"/>
              </w:rPr>
              <w:t>Kink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rad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A113B3" w:rsidRPr="00DF1DD6" w:rsidRDefault="00A113B3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The angle between the line from the first to third point of the skeleton and the four through last points</w:t>
            </w:r>
          </w:p>
        </w:tc>
      </w:tr>
      <w:tr w:rsidR="00A113B3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A113B3" w:rsidRPr="00DF1DD6" w:rsidRDefault="00A113B3" w:rsidP="00A91877">
            <w:pPr>
              <w:rPr>
                <w:b w:val="0"/>
              </w:rPr>
            </w:pPr>
            <w:r w:rsidRPr="00DF1DD6">
              <w:rPr>
                <w:b w:val="0"/>
              </w:rPr>
              <w:t>Curve</w:t>
            </w:r>
          </w:p>
        </w:tc>
        <w:tc>
          <w:tcPr>
            <w:tcW w:w="990" w:type="dxa"/>
            <w:shd w:val="clear" w:color="auto" w:fill="auto"/>
          </w:tcPr>
          <w:p w:rsidR="00A113B3" w:rsidRPr="00DF1DD6" w:rsidRDefault="00A113B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rad</w:t>
            </w:r>
          </w:p>
        </w:tc>
        <w:tc>
          <w:tcPr>
            <w:tcW w:w="6930" w:type="dxa"/>
            <w:shd w:val="clear" w:color="auto" w:fill="auto"/>
          </w:tcPr>
          <w:p w:rsidR="00A113B3" w:rsidRPr="00DF1DD6" w:rsidRDefault="00A113B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The average angle of points along the object’s skeleton</w:t>
            </w:r>
          </w:p>
        </w:tc>
      </w:tr>
    </w:tbl>
    <w:p w:rsidR="00DF1DD6" w:rsidRPr="00DF1DD6" w:rsidRDefault="00DF1DD6" w:rsidP="00C147D6">
      <w:pPr>
        <w:spacing w:after="100"/>
      </w:pPr>
    </w:p>
    <w:p w:rsidR="00CD2075" w:rsidRDefault="00925C58" w:rsidP="00925C58">
      <w:pPr>
        <w:autoSpaceDE w:val="0"/>
        <w:autoSpaceDN w:val="0"/>
        <w:adjustRightInd w:val="0"/>
        <w:spacing w:after="0" w:line="240" w:lineRule="auto"/>
        <w:rPr>
          <w:rFonts w:cs="CMR10"/>
        </w:rPr>
      </w:pPr>
      <w:r>
        <w:rPr>
          <w:rFonts w:cs="CMR10"/>
          <w:b/>
        </w:rPr>
        <w:t xml:space="preserve">Table </w:t>
      </w:r>
      <w:r w:rsidR="0071590A">
        <w:rPr>
          <w:rFonts w:cs="CMR10"/>
          <w:b/>
        </w:rPr>
        <w:t>S</w:t>
      </w:r>
      <w:r>
        <w:rPr>
          <w:rFonts w:cs="CMR10"/>
          <w:b/>
        </w:rPr>
        <w:t>2</w:t>
      </w:r>
    </w:p>
    <w:p w:rsidR="00925C58" w:rsidRPr="00925C58" w:rsidRDefault="00925C58" w:rsidP="00925C58">
      <w:pPr>
        <w:autoSpaceDE w:val="0"/>
        <w:autoSpaceDN w:val="0"/>
        <w:adjustRightInd w:val="0"/>
        <w:spacing w:after="0" w:line="240" w:lineRule="auto"/>
        <w:rPr>
          <w:rFonts w:cs="CMR10"/>
        </w:rPr>
      </w:pP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990"/>
        <w:gridCol w:w="6930"/>
      </w:tblGrid>
      <w:tr w:rsidR="00CD2075" w:rsidRPr="00DF1DD6" w:rsidTr="005F1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CD2075" w:rsidRPr="00DF1DD6" w:rsidRDefault="00CD2075" w:rsidP="00A91877">
            <w:r w:rsidRPr="00DF1DD6">
              <w:t>Variable name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CD2075" w:rsidRPr="00DF1DD6" w:rsidRDefault="00CD2075" w:rsidP="00A91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DD6">
              <w:t>Units</w:t>
            </w:r>
          </w:p>
        </w:tc>
        <w:tc>
          <w:tcPr>
            <w:tcW w:w="69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CD2075" w:rsidRPr="00DF1DD6" w:rsidRDefault="00CD2075" w:rsidP="00A91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DD6">
              <w:t>Description</w:t>
            </w:r>
          </w:p>
        </w:tc>
      </w:tr>
      <w:tr w:rsidR="00CD2075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D2075" w:rsidRPr="00DF1DD6" w:rsidRDefault="00CD2075" w:rsidP="00A91877">
            <w:pPr>
              <w:rPr>
                <w:b w:val="0"/>
              </w:rPr>
            </w:pPr>
            <w:r w:rsidRPr="00DF1DD6">
              <w:rPr>
                <w:b w:val="0"/>
              </w:rPr>
              <w:t>Speed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D2075" w:rsidRPr="00DF1DD6" w:rsidRDefault="00CD2075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/s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D2075" w:rsidRPr="00DF1DD6" w:rsidRDefault="00415E17" w:rsidP="00415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Speed of the midpoint</w:t>
            </w:r>
          </w:p>
        </w:tc>
      </w:tr>
      <w:tr w:rsidR="00CD2075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CD2075" w:rsidRPr="00DF1DD6" w:rsidRDefault="00CD2075" w:rsidP="00A91877">
            <w:pPr>
              <w:rPr>
                <w:b w:val="0"/>
              </w:rPr>
            </w:pPr>
            <w:r w:rsidRPr="00DF1DD6">
              <w:rPr>
                <w:b w:val="0"/>
              </w:rPr>
              <w:t>Path length</w:t>
            </w:r>
          </w:p>
        </w:tc>
        <w:tc>
          <w:tcPr>
            <w:tcW w:w="990" w:type="dxa"/>
            <w:shd w:val="clear" w:color="auto" w:fill="auto"/>
          </w:tcPr>
          <w:p w:rsidR="00CD2075" w:rsidRPr="00DF1DD6" w:rsidRDefault="00CD2075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shd w:val="clear" w:color="auto" w:fill="auto"/>
          </w:tcPr>
          <w:p w:rsidR="00CD2075" w:rsidRPr="00DF1DD6" w:rsidRDefault="002B2A4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Path length travelled by the animal</w:t>
            </w:r>
          </w:p>
        </w:tc>
      </w:tr>
      <w:tr w:rsidR="00CD2075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D2075" w:rsidRPr="00DF1DD6" w:rsidRDefault="00CD2075" w:rsidP="00A91877">
            <w:pPr>
              <w:rPr>
                <w:b w:val="0"/>
              </w:rPr>
            </w:pPr>
            <w:r w:rsidRPr="00DF1DD6">
              <w:rPr>
                <w:b w:val="0"/>
              </w:rPr>
              <w:t xml:space="preserve">Distance to the </w:t>
            </w:r>
            <w:r w:rsidR="005524CA">
              <w:rPr>
                <w:b w:val="0"/>
              </w:rPr>
              <w:t>odour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D2075" w:rsidRPr="00DF1DD6" w:rsidRDefault="00CD2075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D2075" w:rsidRPr="00DF1DD6" w:rsidRDefault="00415E17" w:rsidP="00415E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 xml:space="preserve">Distance from the midpoint to the </w:t>
            </w:r>
            <w:r w:rsidR="005524CA">
              <w:rPr>
                <w:i/>
              </w:rPr>
              <w:t>odour</w:t>
            </w:r>
            <w:r w:rsidRPr="00DF1DD6">
              <w:rPr>
                <w:i/>
              </w:rPr>
              <w:t xml:space="preserve"> source</w:t>
            </w:r>
          </w:p>
        </w:tc>
      </w:tr>
      <w:tr w:rsidR="002B2A43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2B2A43" w:rsidRPr="00DF1DD6" w:rsidRDefault="002B2A43" w:rsidP="00A91877">
            <w:pPr>
              <w:rPr>
                <w:b w:val="0"/>
              </w:rPr>
            </w:pPr>
            <w:r w:rsidRPr="00DF1DD6">
              <w:rPr>
                <w:b w:val="0"/>
              </w:rPr>
              <w:t>Tail angle</w:t>
            </w:r>
          </w:p>
        </w:tc>
        <w:tc>
          <w:tcPr>
            <w:tcW w:w="990" w:type="dxa"/>
            <w:shd w:val="clear" w:color="auto" w:fill="auto"/>
          </w:tcPr>
          <w:p w:rsidR="002B2A43" w:rsidRPr="00DF1DD6" w:rsidRDefault="002B2A4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°</w:t>
            </w:r>
          </w:p>
        </w:tc>
        <w:tc>
          <w:tcPr>
            <w:tcW w:w="6930" w:type="dxa"/>
            <w:shd w:val="clear" w:color="auto" w:fill="auto"/>
          </w:tcPr>
          <w:p w:rsidR="002B2A43" w:rsidRPr="00DF1DD6" w:rsidRDefault="002B2A43" w:rsidP="00415E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Angle between the tail vector and 3 o’clock</w:t>
            </w:r>
          </w:p>
        </w:tc>
      </w:tr>
      <w:tr w:rsidR="002B2A43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B2A43" w:rsidRPr="00DF1DD6" w:rsidRDefault="002B2A43" w:rsidP="00A91877">
            <w:pPr>
              <w:rPr>
                <w:b w:val="0"/>
              </w:rPr>
            </w:pPr>
            <w:r w:rsidRPr="00DF1DD6">
              <w:rPr>
                <w:b w:val="0"/>
              </w:rPr>
              <w:t>Reorientation speed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B2A43" w:rsidRPr="00DF1DD6" w:rsidRDefault="002B2A43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°/s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B2A43" w:rsidRPr="00DF1DD6" w:rsidRDefault="002B2A43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The derivative of the tail angle</w:t>
            </w:r>
          </w:p>
        </w:tc>
      </w:tr>
      <w:tr w:rsidR="002B2A43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2B2A43" w:rsidRPr="00DF1DD6" w:rsidRDefault="002B2A43" w:rsidP="00A91877">
            <w:pPr>
              <w:rPr>
                <w:b w:val="0"/>
              </w:rPr>
            </w:pPr>
            <w:r w:rsidRPr="00DF1DD6">
              <w:rPr>
                <w:b w:val="0"/>
              </w:rPr>
              <w:t>Bearing angle</w:t>
            </w:r>
          </w:p>
        </w:tc>
        <w:tc>
          <w:tcPr>
            <w:tcW w:w="990" w:type="dxa"/>
            <w:shd w:val="clear" w:color="auto" w:fill="auto"/>
          </w:tcPr>
          <w:p w:rsidR="002B2A43" w:rsidRPr="00DF1DD6" w:rsidRDefault="002B2A4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°</w:t>
            </w:r>
          </w:p>
        </w:tc>
        <w:tc>
          <w:tcPr>
            <w:tcW w:w="6930" w:type="dxa"/>
            <w:shd w:val="clear" w:color="auto" w:fill="auto"/>
          </w:tcPr>
          <w:p w:rsidR="002B2A43" w:rsidRPr="00DF1DD6" w:rsidRDefault="002B2A43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 xml:space="preserve">Angle between the tail vector and the vector pointing from the midpoint to the </w:t>
            </w:r>
            <w:r w:rsidR="005524CA">
              <w:rPr>
                <w:i/>
              </w:rPr>
              <w:t>odour</w:t>
            </w:r>
            <w:r w:rsidRPr="00DF1DD6">
              <w:rPr>
                <w:i/>
              </w:rPr>
              <w:t xml:space="preserve"> source</w:t>
            </w:r>
          </w:p>
        </w:tc>
      </w:tr>
    </w:tbl>
    <w:p w:rsidR="003C18E6" w:rsidRDefault="003C18E6" w:rsidP="00C147D6">
      <w:pPr>
        <w:spacing w:after="100"/>
        <w:jc w:val="center"/>
      </w:pPr>
    </w:p>
    <w:p w:rsidR="00925C58" w:rsidRDefault="00925C58" w:rsidP="00925C58">
      <w:pPr>
        <w:autoSpaceDE w:val="0"/>
        <w:autoSpaceDN w:val="0"/>
        <w:adjustRightInd w:val="0"/>
        <w:spacing w:after="0" w:line="240" w:lineRule="auto"/>
        <w:rPr>
          <w:rFonts w:cs="CMR10"/>
        </w:rPr>
      </w:pPr>
      <w:r>
        <w:rPr>
          <w:rFonts w:cs="CMR10"/>
          <w:b/>
        </w:rPr>
        <w:t xml:space="preserve">Table </w:t>
      </w:r>
      <w:r w:rsidR="0071590A">
        <w:rPr>
          <w:rFonts w:cs="CMR10"/>
          <w:b/>
        </w:rPr>
        <w:t>S</w:t>
      </w:r>
      <w:r>
        <w:rPr>
          <w:rFonts w:cs="CMR10"/>
          <w:b/>
        </w:rPr>
        <w:t>3</w:t>
      </w:r>
    </w:p>
    <w:p w:rsidR="00925C58" w:rsidRPr="00925C58" w:rsidRDefault="00925C58" w:rsidP="00925C58">
      <w:pPr>
        <w:autoSpaceDE w:val="0"/>
        <w:autoSpaceDN w:val="0"/>
        <w:adjustRightInd w:val="0"/>
        <w:spacing w:after="0" w:line="240" w:lineRule="auto"/>
        <w:rPr>
          <w:rFonts w:cs="CMR10"/>
        </w:rPr>
      </w:pP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990"/>
        <w:gridCol w:w="6930"/>
      </w:tblGrid>
      <w:tr w:rsidR="00925C58" w:rsidRPr="00DF1DD6" w:rsidTr="005F1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925C58" w:rsidRPr="00DF1DD6" w:rsidRDefault="00925C58" w:rsidP="00A91877">
            <w:r w:rsidRPr="00DF1DD6">
              <w:t>Variable name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925C58" w:rsidRPr="00DF1DD6" w:rsidRDefault="00925C58" w:rsidP="00A91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DD6">
              <w:t>Units</w:t>
            </w:r>
          </w:p>
        </w:tc>
        <w:tc>
          <w:tcPr>
            <w:tcW w:w="69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925C58" w:rsidRPr="00DF1DD6" w:rsidRDefault="00925C58" w:rsidP="00A91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1DD6">
              <w:t>Description</w:t>
            </w:r>
          </w:p>
        </w:tc>
      </w:tr>
      <w:tr w:rsidR="00925C58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25C58" w:rsidRPr="00DF1DD6" w:rsidRDefault="00925C58" w:rsidP="00A91877">
            <w:pPr>
              <w:rPr>
                <w:b w:val="0"/>
              </w:rPr>
            </w:pPr>
            <w:r w:rsidRPr="00DF1DD6">
              <w:rPr>
                <w:b w:val="0"/>
              </w:rPr>
              <w:t xml:space="preserve">Distance to </w:t>
            </w:r>
            <w:r w:rsidR="005524CA">
              <w:rPr>
                <w:b w:val="0"/>
              </w:rPr>
              <w:t>odour</w:t>
            </w:r>
            <w:r w:rsidRPr="00DF1DD6">
              <w:rPr>
                <w:b w:val="0"/>
              </w:rPr>
              <w:t xml:space="preserve"> at turn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25C58" w:rsidRPr="00DF1DD6" w:rsidRDefault="00925C58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mm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25C58" w:rsidRPr="00DF1DD6" w:rsidRDefault="00925C58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 xml:space="preserve">Distance to the </w:t>
            </w:r>
            <w:r w:rsidR="005524CA">
              <w:rPr>
                <w:i/>
              </w:rPr>
              <w:t>odour</w:t>
            </w:r>
            <w:r w:rsidRPr="00DF1DD6">
              <w:rPr>
                <w:i/>
              </w:rPr>
              <w:t xml:space="preserve"> at turn onset</w:t>
            </w:r>
          </w:p>
        </w:tc>
      </w:tr>
      <w:tr w:rsidR="00925C58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925C58" w:rsidRPr="00DF1DD6" w:rsidRDefault="00925C58" w:rsidP="00A91877">
            <w:pPr>
              <w:rPr>
                <w:b w:val="0"/>
              </w:rPr>
            </w:pPr>
            <w:r w:rsidRPr="00DF1DD6">
              <w:rPr>
                <w:b w:val="0"/>
              </w:rPr>
              <w:t>Tail angle before a turn</w:t>
            </w:r>
          </w:p>
        </w:tc>
        <w:tc>
          <w:tcPr>
            <w:tcW w:w="990" w:type="dxa"/>
            <w:shd w:val="clear" w:color="auto" w:fill="auto"/>
          </w:tcPr>
          <w:p w:rsidR="00925C58" w:rsidRPr="00DF1DD6" w:rsidRDefault="00925C58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°</w:t>
            </w:r>
          </w:p>
        </w:tc>
        <w:tc>
          <w:tcPr>
            <w:tcW w:w="6930" w:type="dxa"/>
            <w:shd w:val="clear" w:color="auto" w:fill="auto"/>
          </w:tcPr>
          <w:p w:rsidR="00925C58" w:rsidRPr="00DF1DD6" w:rsidRDefault="00925C58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 xml:space="preserve">Tail angle 1.5s – 2.5s before a turn. Tail angle value taken at minimum head angle during this window. </w:t>
            </w:r>
          </w:p>
        </w:tc>
      </w:tr>
      <w:tr w:rsidR="00925C58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25C58" w:rsidRPr="00DF1DD6" w:rsidRDefault="00925C58" w:rsidP="00A91877">
            <w:pPr>
              <w:rPr>
                <w:b w:val="0"/>
              </w:rPr>
            </w:pPr>
            <w:r w:rsidRPr="00DF1DD6">
              <w:rPr>
                <w:b w:val="0"/>
              </w:rPr>
              <w:t>Tail angle after a turn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25C58" w:rsidRPr="00DF1DD6" w:rsidRDefault="00925C58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°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25C58" w:rsidRPr="00DF1DD6" w:rsidRDefault="00925C58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Tail angle 1.5s – 2.5s after a turn. Tail angle value taken at minimum head angle during this window.</w:t>
            </w:r>
          </w:p>
        </w:tc>
      </w:tr>
      <w:tr w:rsidR="00925C58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:rsidR="00925C58" w:rsidRPr="00DF1DD6" w:rsidRDefault="00925C58" w:rsidP="00A91877">
            <w:pPr>
              <w:rPr>
                <w:b w:val="0"/>
              </w:rPr>
            </w:pPr>
            <w:r w:rsidRPr="00DF1DD6">
              <w:rPr>
                <w:b w:val="0"/>
              </w:rPr>
              <w:t>Bearing before a turn</w:t>
            </w:r>
          </w:p>
        </w:tc>
        <w:tc>
          <w:tcPr>
            <w:tcW w:w="990" w:type="dxa"/>
            <w:shd w:val="clear" w:color="auto" w:fill="auto"/>
          </w:tcPr>
          <w:p w:rsidR="00925C58" w:rsidRPr="00DF1DD6" w:rsidRDefault="00925C58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°</w:t>
            </w:r>
          </w:p>
        </w:tc>
        <w:tc>
          <w:tcPr>
            <w:tcW w:w="6930" w:type="dxa"/>
            <w:shd w:val="clear" w:color="auto" w:fill="auto"/>
          </w:tcPr>
          <w:p w:rsidR="00925C58" w:rsidRPr="00DF1DD6" w:rsidRDefault="00925C58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Bearing angle 1.5s – 2.5s before a turn. Bearing angle value taken at minimum head angle during this window.</w:t>
            </w:r>
          </w:p>
        </w:tc>
      </w:tr>
      <w:tr w:rsidR="00925C58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25C58" w:rsidRPr="00DF1DD6" w:rsidRDefault="00925C58" w:rsidP="00A91877">
            <w:pPr>
              <w:rPr>
                <w:b w:val="0"/>
              </w:rPr>
            </w:pPr>
            <w:r w:rsidRPr="00DF1DD6">
              <w:rPr>
                <w:b w:val="0"/>
              </w:rPr>
              <w:t>Bearing after a turn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25C58" w:rsidRPr="00DF1DD6" w:rsidRDefault="00925C58" w:rsidP="00A91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>°</w:t>
            </w:r>
          </w:p>
        </w:tc>
        <w:tc>
          <w:tcPr>
            <w:tcW w:w="69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925C58" w:rsidRPr="00DF1DD6" w:rsidRDefault="00925C58" w:rsidP="00FB49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DF1DD6">
              <w:rPr>
                <w:i/>
              </w:rPr>
              <w:t xml:space="preserve">Bearing angle 1.5s – 2.5s after a turn. </w:t>
            </w:r>
            <w:r w:rsidR="00FB49DF">
              <w:rPr>
                <w:i/>
              </w:rPr>
              <w:t>Bearing</w:t>
            </w:r>
            <w:r w:rsidRPr="00DF1DD6">
              <w:rPr>
                <w:i/>
              </w:rPr>
              <w:t xml:space="preserve"> angle value taken at minimum head angle during this window.</w:t>
            </w:r>
          </w:p>
        </w:tc>
      </w:tr>
    </w:tbl>
    <w:p w:rsidR="00E6477E" w:rsidRDefault="00E6477E" w:rsidP="00C147D6">
      <w:pPr>
        <w:spacing w:after="100"/>
      </w:pPr>
    </w:p>
    <w:p w:rsidR="007970DC" w:rsidRDefault="007970DC" w:rsidP="007970DC">
      <w:pPr>
        <w:autoSpaceDE w:val="0"/>
        <w:autoSpaceDN w:val="0"/>
        <w:adjustRightInd w:val="0"/>
        <w:spacing w:after="0" w:line="240" w:lineRule="auto"/>
        <w:rPr>
          <w:rFonts w:cs="CMR10"/>
        </w:rPr>
      </w:pPr>
      <w:r>
        <w:rPr>
          <w:rFonts w:cs="CMR10"/>
          <w:b/>
        </w:rPr>
        <w:t xml:space="preserve">Table </w:t>
      </w:r>
      <w:r w:rsidR="0071590A">
        <w:rPr>
          <w:rFonts w:cs="CMR10"/>
          <w:b/>
        </w:rPr>
        <w:t>S</w:t>
      </w:r>
      <w:r>
        <w:rPr>
          <w:rFonts w:cs="CMR10"/>
          <w:b/>
        </w:rPr>
        <w:t>4</w:t>
      </w:r>
    </w:p>
    <w:p w:rsidR="007970DC" w:rsidRPr="007970DC" w:rsidRDefault="007970DC" w:rsidP="007970DC">
      <w:pPr>
        <w:autoSpaceDE w:val="0"/>
        <w:autoSpaceDN w:val="0"/>
        <w:adjustRightInd w:val="0"/>
        <w:spacing w:after="0" w:line="240" w:lineRule="auto"/>
        <w:rPr>
          <w:rFonts w:cs="CMR10"/>
        </w:rPr>
      </w:pP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2070"/>
        <w:gridCol w:w="2070"/>
        <w:gridCol w:w="1440"/>
        <w:gridCol w:w="1350"/>
      </w:tblGrid>
      <w:tr w:rsidR="00E6477E" w:rsidRPr="00DF1DD6" w:rsidTr="005F11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E6477E" w:rsidRPr="00DF1DD6" w:rsidRDefault="00E6477E" w:rsidP="00A91877">
            <w:r>
              <w:t>Behaviour</w:t>
            </w: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E6477E" w:rsidRPr="00DF1DD6" w:rsidRDefault="00E6477E" w:rsidP="00A91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igh threshold</w:t>
            </w: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E6477E" w:rsidRPr="00DF1DD6" w:rsidRDefault="00E6477E" w:rsidP="00A91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 threshold</w:t>
            </w:r>
          </w:p>
        </w:tc>
        <w:tc>
          <w:tcPr>
            <w:tcW w:w="144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E6477E" w:rsidRPr="00DF1DD6" w:rsidRDefault="00E6477E" w:rsidP="00A91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dth</w:t>
            </w:r>
          </w:p>
        </w:tc>
        <w:tc>
          <w:tcPr>
            <w:tcW w:w="13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E6477E" w:rsidRPr="00E6477E" w:rsidRDefault="00E6477E" w:rsidP="00E647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t>Gap</w:t>
            </w:r>
          </w:p>
        </w:tc>
      </w:tr>
      <w:tr w:rsidR="006F0978" w:rsidRPr="00DF1DD6" w:rsidTr="005F11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F0978" w:rsidRPr="00DF1DD6" w:rsidRDefault="006F0978" w:rsidP="00994EEF">
            <w:pPr>
              <w:rPr>
                <w:b w:val="0"/>
              </w:rPr>
            </w:pPr>
            <w:r>
              <w:rPr>
                <w:b w:val="0"/>
              </w:rPr>
              <w:t>Turn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F0978" w:rsidRPr="007970DC" w:rsidRDefault="006F0978" w:rsidP="00994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0DC">
              <w:t>9.5 °/s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F0978" w:rsidRPr="007970DC" w:rsidRDefault="006F0978" w:rsidP="00994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0DC">
              <w:t>8.5 °/s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F0978" w:rsidRPr="007970DC" w:rsidRDefault="006F0978" w:rsidP="00994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0DC">
              <w:t>0.8s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F0978" w:rsidRPr="007970DC" w:rsidRDefault="006F0978" w:rsidP="00994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70DC">
              <w:t>0.8s</w:t>
            </w:r>
            <w:r>
              <w:t xml:space="preserve"> </w:t>
            </w:r>
            <w:r w:rsidRPr="00FC05DB">
              <w:rPr>
                <w:i/>
              </w:rPr>
              <w:t>or</w:t>
            </w:r>
            <w:r>
              <w:t xml:space="preserve"> 1mm</w:t>
            </w:r>
          </w:p>
        </w:tc>
      </w:tr>
      <w:tr w:rsidR="006F0978" w:rsidRPr="00DF1DD6" w:rsidTr="005F11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6F0978" w:rsidRPr="00DF1DD6" w:rsidRDefault="006F0978" w:rsidP="00A91877">
            <w:pPr>
              <w:rPr>
                <w:b w:val="0"/>
              </w:rPr>
            </w:pPr>
            <w:r>
              <w:rPr>
                <w:b w:val="0"/>
              </w:rPr>
              <w:t>Cast</w:t>
            </w:r>
          </w:p>
        </w:tc>
        <w:tc>
          <w:tcPr>
            <w:tcW w:w="2070" w:type="dxa"/>
            <w:shd w:val="clear" w:color="auto" w:fill="auto"/>
          </w:tcPr>
          <w:p w:rsidR="006F0978" w:rsidRPr="007970DC" w:rsidRDefault="006F0978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0DC">
              <w:t>25.0</w:t>
            </w:r>
            <w:r w:rsidR="00C147D6">
              <w:t xml:space="preserve"> </w:t>
            </w:r>
            <w:r w:rsidRPr="007970DC">
              <w:t>°</w:t>
            </w:r>
          </w:p>
        </w:tc>
        <w:tc>
          <w:tcPr>
            <w:tcW w:w="2070" w:type="dxa"/>
            <w:shd w:val="clear" w:color="auto" w:fill="auto"/>
          </w:tcPr>
          <w:p w:rsidR="006F0978" w:rsidRPr="007970DC" w:rsidRDefault="006F0978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0DC">
              <w:t>15.0</w:t>
            </w:r>
            <w:r w:rsidR="00C147D6">
              <w:t xml:space="preserve"> </w:t>
            </w:r>
            <w:r w:rsidRPr="007970DC">
              <w:t>°</w:t>
            </w:r>
          </w:p>
        </w:tc>
        <w:tc>
          <w:tcPr>
            <w:tcW w:w="1440" w:type="dxa"/>
            <w:shd w:val="clear" w:color="auto" w:fill="auto"/>
          </w:tcPr>
          <w:p w:rsidR="006F0978" w:rsidRPr="007970DC" w:rsidRDefault="006F0978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0DC">
              <w:t>0.3s</w:t>
            </w:r>
          </w:p>
        </w:tc>
        <w:tc>
          <w:tcPr>
            <w:tcW w:w="1350" w:type="dxa"/>
            <w:shd w:val="clear" w:color="auto" w:fill="auto"/>
          </w:tcPr>
          <w:p w:rsidR="006F0978" w:rsidRPr="007970DC" w:rsidRDefault="006F0978" w:rsidP="00A91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70DC">
              <w:t>0.2s</w:t>
            </w:r>
          </w:p>
        </w:tc>
      </w:tr>
    </w:tbl>
    <w:p w:rsidR="00E6477E" w:rsidRDefault="00E6477E" w:rsidP="00C147D6">
      <w:pPr>
        <w:spacing w:after="100"/>
      </w:pPr>
    </w:p>
    <w:p w:rsidR="00C147D6" w:rsidRDefault="00C147D6" w:rsidP="00C147D6">
      <w:pPr>
        <w:autoSpaceDE w:val="0"/>
        <w:autoSpaceDN w:val="0"/>
        <w:adjustRightInd w:val="0"/>
        <w:spacing w:after="0" w:line="240" w:lineRule="auto"/>
        <w:rPr>
          <w:rFonts w:cs="CMR10"/>
        </w:rPr>
      </w:pPr>
      <w:r>
        <w:rPr>
          <w:rFonts w:cs="CMR10"/>
          <w:b/>
        </w:rPr>
        <w:t>Table S</w:t>
      </w:r>
      <w:r>
        <w:rPr>
          <w:rFonts w:cs="CMR10"/>
          <w:b/>
        </w:rPr>
        <w:t>5</w:t>
      </w:r>
    </w:p>
    <w:p w:rsidR="00C147D6" w:rsidRPr="007970DC" w:rsidRDefault="00C147D6" w:rsidP="00C147D6">
      <w:pPr>
        <w:autoSpaceDE w:val="0"/>
        <w:autoSpaceDN w:val="0"/>
        <w:adjustRightInd w:val="0"/>
        <w:spacing w:after="0" w:line="240" w:lineRule="auto"/>
        <w:rPr>
          <w:rFonts w:cs="CMR10"/>
        </w:rPr>
      </w:pPr>
    </w:p>
    <w:tbl>
      <w:tblPr>
        <w:tblStyle w:val="LightShading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58"/>
        <w:gridCol w:w="2070"/>
        <w:gridCol w:w="1440"/>
      </w:tblGrid>
      <w:tr w:rsidR="00C147D6" w:rsidRPr="00DF1DD6" w:rsidTr="00C14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C147D6" w:rsidRPr="00DF1DD6" w:rsidRDefault="00C147D6" w:rsidP="00FA6C9D">
            <w:r>
              <w:t>Behaviour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C147D6" w:rsidRPr="00DF1DD6" w:rsidRDefault="00C147D6" w:rsidP="00FA6C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>
              <w:t>hreshold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C147D6" w:rsidRPr="00DF1DD6" w:rsidRDefault="00C147D6" w:rsidP="00FA6C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idth</w:t>
            </w:r>
          </w:p>
        </w:tc>
      </w:tr>
      <w:tr w:rsidR="00C147D6" w:rsidRPr="00DF1DD6" w:rsidTr="00C1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single" w:sz="4" w:space="0" w:color="auto"/>
            </w:tcBorders>
            <w:shd w:val="clear" w:color="auto" w:fill="auto"/>
          </w:tcPr>
          <w:p w:rsidR="00C147D6" w:rsidRPr="00DF1DD6" w:rsidRDefault="00C147D6" w:rsidP="00FA6C9D">
            <w:pPr>
              <w:rPr>
                <w:b w:val="0"/>
              </w:rPr>
            </w:pPr>
            <w:r>
              <w:rPr>
                <w:b w:val="0"/>
              </w:rPr>
              <w:t>Head</w:t>
            </w:r>
            <w:r w:rsidR="00681403">
              <w:rPr>
                <w:b w:val="0"/>
              </w:rPr>
              <w:t xml:space="preserve"> </w:t>
            </w:r>
            <w:r>
              <w:rPr>
                <w:b w:val="0"/>
              </w:rPr>
              <w:t>angle</w:t>
            </w:r>
          </w:p>
        </w:tc>
        <w:tc>
          <w:tcPr>
            <w:tcW w:w="2070" w:type="dxa"/>
            <w:shd w:val="clear" w:color="auto" w:fill="auto"/>
          </w:tcPr>
          <w:p w:rsidR="00C147D6" w:rsidRPr="007970DC" w:rsidRDefault="00681403" w:rsidP="00FA6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°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auto"/>
          </w:tcPr>
          <w:p w:rsidR="00C147D6" w:rsidRPr="007970DC" w:rsidRDefault="00681403" w:rsidP="00FA6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25</w:t>
            </w:r>
            <w:r w:rsidR="00C147D6" w:rsidRPr="007970DC">
              <w:t>s</w:t>
            </w:r>
          </w:p>
        </w:tc>
      </w:tr>
      <w:tr w:rsidR="00C147D6" w:rsidRPr="00DF1DD6" w:rsidTr="00FA6C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shd w:val="clear" w:color="auto" w:fill="auto"/>
          </w:tcPr>
          <w:p w:rsidR="00C147D6" w:rsidRPr="00DF1DD6" w:rsidRDefault="00681403" w:rsidP="00FA6C9D">
            <w:pPr>
              <w:rPr>
                <w:b w:val="0"/>
              </w:rPr>
            </w:pPr>
            <w:r>
              <w:rPr>
                <w:b w:val="0"/>
              </w:rPr>
              <w:t>Curve</w:t>
            </w:r>
          </w:p>
        </w:tc>
        <w:tc>
          <w:tcPr>
            <w:tcW w:w="2070" w:type="dxa"/>
            <w:shd w:val="clear" w:color="auto" w:fill="auto"/>
          </w:tcPr>
          <w:p w:rsidR="00C147D6" w:rsidRPr="007970DC" w:rsidRDefault="00681403" w:rsidP="00FA6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 rad</w:t>
            </w:r>
          </w:p>
        </w:tc>
        <w:tc>
          <w:tcPr>
            <w:tcW w:w="1440" w:type="dxa"/>
            <w:shd w:val="clear" w:color="auto" w:fill="auto"/>
          </w:tcPr>
          <w:p w:rsidR="00C147D6" w:rsidRPr="007970DC" w:rsidRDefault="00681403" w:rsidP="00FA6C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  <w:r w:rsidR="00C147D6" w:rsidRPr="007970DC">
              <w:t>s</w:t>
            </w:r>
          </w:p>
        </w:tc>
      </w:tr>
      <w:tr w:rsidR="00C147D6" w:rsidRPr="00DF1DD6" w:rsidTr="00C14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147D6" w:rsidRPr="00681403" w:rsidRDefault="00681403" w:rsidP="00FA6C9D">
            <w:pPr>
              <w:rPr>
                <w:b w:val="0"/>
              </w:rPr>
            </w:pPr>
            <w:r w:rsidRPr="00681403">
              <w:rPr>
                <w:b w:val="0"/>
              </w:rPr>
              <w:t>Kink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C147D6" w:rsidRPr="007970DC" w:rsidRDefault="00681403" w:rsidP="00FA6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 rad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47D6" w:rsidRPr="007970DC" w:rsidRDefault="00681403" w:rsidP="00FA6C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s</w:t>
            </w:r>
          </w:p>
        </w:tc>
      </w:tr>
    </w:tbl>
    <w:p w:rsidR="00C147D6" w:rsidRPr="00DF1DD6" w:rsidRDefault="00C147D6" w:rsidP="006F0978">
      <w:bookmarkStart w:id="0" w:name="_GoBack"/>
      <w:bookmarkEnd w:id="0"/>
    </w:p>
    <w:sectPr w:rsidR="00C147D6" w:rsidRPr="00DF1DD6" w:rsidSect="00CD2075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B16" w:rsidRDefault="003C4B16" w:rsidP="00DF1DD6">
      <w:pPr>
        <w:spacing w:after="0" w:line="240" w:lineRule="auto"/>
      </w:pPr>
      <w:r>
        <w:separator/>
      </w:r>
    </w:p>
  </w:endnote>
  <w:endnote w:type="continuationSeparator" w:id="0">
    <w:p w:rsidR="003C4B16" w:rsidRDefault="003C4B16" w:rsidP="00DF1D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0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B16" w:rsidRDefault="003C4B16" w:rsidP="00DF1DD6">
      <w:pPr>
        <w:spacing w:after="0" w:line="240" w:lineRule="auto"/>
      </w:pPr>
      <w:r>
        <w:separator/>
      </w:r>
    </w:p>
  </w:footnote>
  <w:footnote w:type="continuationSeparator" w:id="0">
    <w:p w:rsidR="003C4B16" w:rsidRDefault="003C4B16" w:rsidP="00DF1D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93F"/>
    <w:rsid w:val="00032AD9"/>
    <w:rsid w:val="001040AF"/>
    <w:rsid w:val="0018597F"/>
    <w:rsid w:val="002B2A43"/>
    <w:rsid w:val="00345D00"/>
    <w:rsid w:val="003C18E6"/>
    <w:rsid w:val="003C4B16"/>
    <w:rsid w:val="00415E17"/>
    <w:rsid w:val="004E7F2D"/>
    <w:rsid w:val="00534B34"/>
    <w:rsid w:val="005524CA"/>
    <w:rsid w:val="005F1190"/>
    <w:rsid w:val="00681403"/>
    <w:rsid w:val="006F0978"/>
    <w:rsid w:val="0071590A"/>
    <w:rsid w:val="007672E1"/>
    <w:rsid w:val="007970DC"/>
    <w:rsid w:val="0081517A"/>
    <w:rsid w:val="00925C58"/>
    <w:rsid w:val="0097717B"/>
    <w:rsid w:val="009927B4"/>
    <w:rsid w:val="00A113B3"/>
    <w:rsid w:val="00A35D84"/>
    <w:rsid w:val="00AE4A31"/>
    <w:rsid w:val="00C147D6"/>
    <w:rsid w:val="00CC793F"/>
    <w:rsid w:val="00CD2075"/>
    <w:rsid w:val="00D86221"/>
    <w:rsid w:val="00DF1DD6"/>
    <w:rsid w:val="00E6477E"/>
    <w:rsid w:val="00E66F14"/>
    <w:rsid w:val="00FB49DF"/>
    <w:rsid w:val="00FC0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C7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27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7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1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DD6"/>
  </w:style>
  <w:style w:type="paragraph" w:styleId="Footer">
    <w:name w:val="footer"/>
    <w:basedOn w:val="Normal"/>
    <w:link w:val="FooterChar"/>
    <w:uiPriority w:val="99"/>
    <w:unhideWhenUsed/>
    <w:rsid w:val="00DF1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D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7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C7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927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7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F1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DD6"/>
  </w:style>
  <w:style w:type="paragraph" w:styleId="Footer">
    <w:name w:val="footer"/>
    <w:basedOn w:val="Normal"/>
    <w:link w:val="FooterChar"/>
    <w:uiPriority w:val="99"/>
    <w:unhideWhenUsed/>
    <w:rsid w:val="00DF1D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Francis Reid</dc:creator>
  <cp:lastModifiedBy>Samuel Francis Reid</cp:lastModifiedBy>
  <cp:revision>17</cp:revision>
  <dcterms:created xsi:type="dcterms:W3CDTF">2014-06-24T15:34:00Z</dcterms:created>
  <dcterms:modified xsi:type="dcterms:W3CDTF">2014-12-02T09:28:00Z</dcterms:modified>
</cp:coreProperties>
</file>